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42584" w14:textId="7405B6BC" w:rsidR="006D5D14" w:rsidRPr="004B1B62" w:rsidRDefault="00882006">
      <w:pPr>
        <w:rPr>
          <w:rFonts w:ascii="Times New Roman" w:hAnsi="Times New Roman" w:cs="Times New Roman"/>
        </w:rPr>
      </w:pPr>
      <w:r w:rsidRPr="004B1B62">
        <w:rPr>
          <w:noProof/>
        </w:rPr>
        <w:drawing>
          <wp:inline distT="0" distB="0" distL="0" distR="0" wp14:anchorId="15690433" wp14:editId="7736DAFC">
            <wp:extent cx="5274310" cy="22072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D70AB" w14:textId="4289CB71" w:rsidR="00E91B65" w:rsidRPr="004B1B62" w:rsidRDefault="00D82881" w:rsidP="00E91B6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B62">
        <w:rPr>
          <w:rFonts w:ascii="Times New Roman" w:hAnsi="Times New Roman" w:cs="Times New Roman"/>
          <w:sz w:val="24"/>
          <w:szCs w:val="24"/>
        </w:rPr>
        <w:t xml:space="preserve">FigureS1. Semiquantitative analysis of immunohistochemical signals. The integrated density adjusted by analyzed area showed </w:t>
      </w:r>
      <w:r w:rsidR="00E91B65" w:rsidRPr="004B1B62">
        <w:rPr>
          <w:rFonts w:ascii="Times New Roman" w:hAnsi="Times New Roman" w:cs="Times New Roman"/>
          <w:sz w:val="24"/>
          <w:szCs w:val="24"/>
        </w:rPr>
        <w:t>the significant downregulation of AMPK-α1 (A)</w:t>
      </w:r>
      <w:r w:rsidR="00E91B65" w:rsidRPr="004B1B62">
        <w:rPr>
          <w:rFonts w:ascii="Times New Roman" w:hAnsi="Times New Roman" w:cs="Times New Roman" w:hint="eastAsia"/>
          <w:sz w:val="24"/>
          <w:szCs w:val="24"/>
        </w:rPr>
        <w:t>,</w:t>
      </w:r>
      <w:r w:rsidR="00E91B65" w:rsidRPr="004B1B62">
        <w:rPr>
          <w:rFonts w:ascii="Times New Roman" w:hAnsi="Times New Roman" w:cs="Times New Roman"/>
          <w:sz w:val="24"/>
          <w:szCs w:val="24"/>
        </w:rPr>
        <w:t xml:space="preserve"> and then upregulation of SREBP1 (B) and FASN (C)</w:t>
      </w:r>
      <w:r w:rsidR="00E91B65" w:rsidRPr="004B1B62">
        <w:rPr>
          <w:rFonts w:ascii="Times New Roman" w:hAnsi="Times New Roman" w:cs="Times New Roman" w:hint="eastAsia"/>
          <w:sz w:val="24"/>
          <w:szCs w:val="24"/>
        </w:rPr>
        <w:t>,</w:t>
      </w:r>
      <w:r w:rsidR="00E91B65" w:rsidRPr="004B1B62">
        <w:rPr>
          <w:rFonts w:ascii="Times New Roman" w:hAnsi="Times New Roman" w:cs="Times New Roman"/>
          <w:sz w:val="24"/>
          <w:szCs w:val="24"/>
        </w:rPr>
        <w:t xml:space="preserve"> in the NAFLD group.</w:t>
      </w:r>
    </w:p>
    <w:p w14:paraId="3B4E7B4D" w14:textId="4CDD1D3A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59B71542" w14:textId="5FB760FD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1910A5DA" w14:textId="2EB74ACD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48BD7390" w14:textId="27073408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5A63CCC7" w14:textId="41B3DF23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2C840A52" w14:textId="608CC600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1394E284" w14:textId="51C2A6BD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338370C2" w14:textId="5489A2FC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3F3E7597" w14:textId="5A31E5BD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4747733A" w14:textId="1B1C63AB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2B286AAB" w14:textId="4890E9E7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7A6A1D34" w14:textId="53EF4F5F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1EC4D68A" w14:textId="00673C9C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138CE34C" w14:textId="1EF89E0C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42D4067C" w14:textId="5B09A414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1BE875B9" w14:textId="3FF9079C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4FA5B780" w14:textId="77777777" w:rsidR="00E91B65" w:rsidRPr="004B1B62" w:rsidRDefault="00E91B65" w:rsidP="00E91B65">
      <w:pPr>
        <w:widowControl/>
        <w:rPr>
          <w:rFonts w:ascii="Times New Roman" w:hAnsi="Times New Roman" w:cs="Times New Roman"/>
        </w:rPr>
      </w:pPr>
    </w:p>
    <w:p w14:paraId="359BC27B" w14:textId="07BA185C" w:rsidR="00F4795C" w:rsidRPr="004B1B62" w:rsidRDefault="00E86666" w:rsidP="002B6527">
      <w:pPr>
        <w:jc w:val="center"/>
        <w:rPr>
          <w:rFonts w:ascii="Times New Roman" w:hAnsi="Times New Roman" w:cs="Times New Roman"/>
        </w:rPr>
      </w:pPr>
      <w:r w:rsidRPr="004B1B62">
        <w:rPr>
          <w:noProof/>
        </w:rPr>
        <w:lastRenderedPageBreak/>
        <w:drawing>
          <wp:inline distT="0" distB="0" distL="0" distR="0" wp14:anchorId="746A4FD1" wp14:editId="3D3E3563">
            <wp:extent cx="5274310" cy="27355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8A268" w14:textId="3A19C67D" w:rsidR="00F4795C" w:rsidRPr="00E91B65" w:rsidRDefault="00B42822" w:rsidP="00E91B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B62">
        <w:rPr>
          <w:rFonts w:ascii="Times New Roman" w:hAnsi="Times New Roman" w:cs="Times New Roman"/>
          <w:sz w:val="24"/>
          <w:szCs w:val="24"/>
        </w:rPr>
        <w:t>FigureS2. Correlati</w:t>
      </w:r>
      <w:r w:rsidR="00A47D02" w:rsidRPr="004B1B62">
        <w:rPr>
          <w:rFonts w:ascii="Times New Roman" w:hAnsi="Times New Roman" w:cs="Times New Roman" w:hint="eastAsia"/>
          <w:sz w:val="24"/>
          <w:szCs w:val="24"/>
        </w:rPr>
        <w:t>on</w:t>
      </w:r>
      <w:r w:rsidRPr="004B1B62">
        <w:rPr>
          <w:rFonts w:ascii="Times New Roman" w:hAnsi="Times New Roman" w:cs="Times New Roman"/>
          <w:sz w:val="24"/>
          <w:szCs w:val="24"/>
        </w:rPr>
        <w:t xml:space="preserve"> between </w:t>
      </w:r>
      <w:r w:rsidR="00E91B65" w:rsidRPr="004B1B62">
        <w:rPr>
          <w:rFonts w:ascii="Times New Roman" w:hAnsi="Times New Roman" w:cs="Times New Roman" w:hint="eastAsia"/>
          <w:sz w:val="24"/>
          <w:szCs w:val="24"/>
        </w:rPr>
        <w:t>e</w:t>
      </w:r>
      <w:r w:rsidR="00E91B65" w:rsidRPr="004B1B62">
        <w:rPr>
          <w:rFonts w:ascii="Times New Roman" w:hAnsi="Times New Roman" w:cs="Times New Roman"/>
          <w:sz w:val="24"/>
          <w:szCs w:val="24"/>
        </w:rPr>
        <w:t xml:space="preserve">xpression levels of </w:t>
      </w:r>
      <w:r w:rsidR="00A47D02" w:rsidRPr="004B1B62">
        <w:rPr>
          <w:rFonts w:ascii="Times New Roman" w:hAnsi="Times New Roman" w:hint="eastAsia"/>
          <w:i/>
          <w:iCs/>
          <w:sz w:val="24"/>
          <w:szCs w:val="24"/>
        </w:rPr>
        <w:t>LNCPINT</w:t>
      </w:r>
      <w:r w:rsidR="00A47D02" w:rsidRPr="004B1B62">
        <w:rPr>
          <w:rFonts w:ascii="Times New Roman" w:hAnsi="Times New Roman" w:hint="eastAsia"/>
          <w:sz w:val="24"/>
          <w:szCs w:val="24"/>
        </w:rPr>
        <w:t>-derived</w:t>
      </w:r>
      <w:r w:rsidR="00A47D02" w:rsidRPr="004B1B62">
        <w:rPr>
          <w:rFonts w:ascii="Times New Roman" w:hAnsi="Times New Roman" w:cs="Times New Roman"/>
          <w:sz w:val="24"/>
          <w:szCs w:val="24"/>
        </w:rPr>
        <w:t xml:space="preserve"> </w:t>
      </w:r>
      <w:r w:rsidRPr="004B1B62">
        <w:rPr>
          <w:rFonts w:ascii="Times New Roman" w:hAnsi="Times New Roman" w:cs="Times New Roman"/>
          <w:sz w:val="24"/>
          <w:szCs w:val="24"/>
        </w:rPr>
        <w:t xml:space="preserve">circRNAs and miRNAs. (A) The association between circRNAs and miR-466i-3p, of which </w:t>
      </w:r>
      <w:r w:rsidR="00A32FE6" w:rsidRPr="004B1B62">
        <w:rPr>
          <w:rFonts w:ascii="Times New Roman" w:hAnsi="Times New Roman" w:cs="Times New Roman"/>
          <w:sz w:val="24"/>
          <w:szCs w:val="24"/>
        </w:rPr>
        <w:t xml:space="preserve">each </w:t>
      </w:r>
      <w:r w:rsidRPr="004B1B62">
        <w:rPr>
          <w:rFonts w:ascii="Times New Roman" w:hAnsi="Times New Roman" w:cs="Times New Roman"/>
          <w:i/>
          <w:iCs/>
          <w:sz w:val="24"/>
          <w:szCs w:val="24"/>
        </w:rPr>
        <w:t>LNCPINT</w:t>
      </w:r>
      <w:r w:rsidRPr="004B1B62">
        <w:rPr>
          <w:rFonts w:ascii="Times New Roman" w:hAnsi="Times New Roman" w:cs="Times New Roman"/>
          <w:sz w:val="24"/>
          <w:szCs w:val="24"/>
        </w:rPr>
        <w:t>-derived circRNA reached the significant level. (B) The association between circRNAs and miR-669c-3p, of which circ_0001453 and circ_0001454 reached the significant level.</w:t>
      </w:r>
    </w:p>
    <w:sectPr w:rsidR="00F4795C" w:rsidRPr="00E91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AB6B9" w14:textId="77777777" w:rsidR="0096681D" w:rsidRDefault="0096681D" w:rsidP="00E91B65">
      <w:r>
        <w:separator/>
      </w:r>
    </w:p>
  </w:endnote>
  <w:endnote w:type="continuationSeparator" w:id="0">
    <w:p w14:paraId="1EAA283F" w14:textId="77777777" w:rsidR="0096681D" w:rsidRDefault="0096681D" w:rsidP="00E91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BC024" w14:textId="77777777" w:rsidR="0096681D" w:rsidRDefault="0096681D" w:rsidP="00E91B65">
      <w:r>
        <w:separator/>
      </w:r>
    </w:p>
  </w:footnote>
  <w:footnote w:type="continuationSeparator" w:id="0">
    <w:p w14:paraId="445A1F65" w14:textId="77777777" w:rsidR="0096681D" w:rsidRDefault="0096681D" w:rsidP="00E91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A2"/>
    <w:rsid w:val="000A69B0"/>
    <w:rsid w:val="001F7A99"/>
    <w:rsid w:val="002B6527"/>
    <w:rsid w:val="004405C3"/>
    <w:rsid w:val="00471C1E"/>
    <w:rsid w:val="004B1B62"/>
    <w:rsid w:val="004C0C69"/>
    <w:rsid w:val="00581C01"/>
    <w:rsid w:val="006D5D14"/>
    <w:rsid w:val="00882006"/>
    <w:rsid w:val="008F4E75"/>
    <w:rsid w:val="0096681D"/>
    <w:rsid w:val="00A32FE6"/>
    <w:rsid w:val="00A47D02"/>
    <w:rsid w:val="00B42822"/>
    <w:rsid w:val="00D82881"/>
    <w:rsid w:val="00E64BCA"/>
    <w:rsid w:val="00E83038"/>
    <w:rsid w:val="00E86666"/>
    <w:rsid w:val="00E91B65"/>
    <w:rsid w:val="00EF60A2"/>
    <w:rsid w:val="00F41CE5"/>
    <w:rsid w:val="00F4795C"/>
    <w:rsid w:val="00F7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E6FD2"/>
  <w15:chartTrackingRefBased/>
  <w15:docId w15:val="{3A08A89F-B555-4118-A08C-3454ADB0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1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1B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1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1B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扬</dc:creator>
  <cp:keywords/>
  <dc:description/>
  <cp:lastModifiedBy>Bindhu Krishnan</cp:lastModifiedBy>
  <cp:revision>2</cp:revision>
  <dcterms:created xsi:type="dcterms:W3CDTF">2022-08-08T12:18:00Z</dcterms:created>
  <dcterms:modified xsi:type="dcterms:W3CDTF">2022-08-08T12:18:00Z</dcterms:modified>
</cp:coreProperties>
</file>